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38" w:type="dxa"/>
        <w:tblLook w:val="04A0" w:firstRow="1" w:lastRow="0" w:firstColumn="1" w:lastColumn="0" w:noHBand="0" w:noVBand="1"/>
      </w:tblPr>
      <w:tblGrid>
        <w:gridCol w:w="1701"/>
        <w:gridCol w:w="1004"/>
        <w:gridCol w:w="1406"/>
        <w:gridCol w:w="1276"/>
        <w:gridCol w:w="1276"/>
        <w:gridCol w:w="1275"/>
      </w:tblGrid>
      <w:tr w:rsidR="001B6145" w:rsidRPr="001B6145" w14:paraId="2FDBEE2E" w14:textId="77777777" w:rsidTr="00647D79">
        <w:trPr>
          <w:trHeight w:val="276"/>
        </w:trPr>
        <w:tc>
          <w:tcPr>
            <w:tcW w:w="793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F5A1" w14:textId="046C0CB2" w:rsidR="001B6145" w:rsidRPr="001B6145" w:rsidRDefault="001B6145" w:rsidP="001B61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univariate Cox HR regression result of selected genes</w:t>
            </w:r>
          </w:p>
        </w:tc>
      </w:tr>
      <w:tr w:rsidR="001B6145" w:rsidRPr="001B6145" w14:paraId="53F1D364" w14:textId="77777777" w:rsidTr="00647D79">
        <w:trPr>
          <w:trHeight w:val="276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1DE3" w14:textId="20BB2D85" w:rsidR="001B6145" w:rsidRPr="001B6145" w:rsidRDefault="00B46ADE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nes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04E04" w14:textId="77777777" w:rsidR="001B6145" w:rsidRPr="001B6145" w:rsidRDefault="001B6145" w:rsidP="001B61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C8A8" w14:textId="77777777" w:rsidR="001B6145" w:rsidRPr="001B6145" w:rsidRDefault="001B6145" w:rsidP="001B61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.95L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7A50F" w14:textId="77777777" w:rsidR="001B6145" w:rsidRPr="001B6145" w:rsidRDefault="001B6145" w:rsidP="001B61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.95H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3E3A0" w14:textId="77777777" w:rsidR="001B6145" w:rsidRPr="001B6145" w:rsidRDefault="001B6145" w:rsidP="001B61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4D49" w14:textId="21FE3DD7" w:rsidR="001B6145" w:rsidRPr="001B6145" w:rsidRDefault="00E72297" w:rsidP="001B614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="001B6145"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</w:t>
            </w:r>
            <w:r w:rsidRPr="00E7229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="001B6145"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bookmarkStart w:id="0" w:name="_GoBack"/>
        <w:bookmarkEnd w:id="0"/>
      </w:tr>
      <w:tr w:rsidR="001B6145" w:rsidRPr="001B6145" w14:paraId="7F8A35DA" w14:textId="77777777" w:rsidTr="001B6145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967D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11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409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5035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61AE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99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2A0D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04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066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4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2A1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8323</w:t>
            </w:r>
          </w:p>
        </w:tc>
      </w:tr>
      <w:tr w:rsidR="001B6145" w:rsidRPr="001B6145" w14:paraId="3C9A9569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DE4F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M-AS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F1D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339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937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D4E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65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C8A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066F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331</w:t>
            </w:r>
          </w:p>
        </w:tc>
      </w:tr>
      <w:tr w:rsidR="001B6145" w:rsidRPr="001B6145" w14:paraId="25EA891C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A2C2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IP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962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9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9642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17C6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0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F0CF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E72C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3144</w:t>
            </w:r>
          </w:p>
        </w:tc>
      </w:tr>
      <w:tr w:rsidR="001B6145" w:rsidRPr="001B6145" w14:paraId="3CAB7D86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B00B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BO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6AAB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75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DF57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9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CF70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4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FCC9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AA0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2903</w:t>
            </w:r>
          </w:p>
        </w:tc>
      </w:tr>
      <w:tr w:rsidR="001B6145" w:rsidRPr="001B6145" w14:paraId="78F4DB6D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5340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M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825C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12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E189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8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FDA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0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5140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2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C178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8834</w:t>
            </w:r>
          </w:p>
        </w:tc>
      </w:tr>
      <w:tr w:rsidR="001B6145" w:rsidRPr="001B6145" w14:paraId="268AD56F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E5B2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1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DCAA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5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616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6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081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6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BD6E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20D2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3465</w:t>
            </w:r>
          </w:p>
        </w:tc>
      </w:tr>
      <w:tr w:rsidR="001B6145" w:rsidRPr="001B6145" w14:paraId="7466DF3A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BF31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OLCE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99A8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97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C096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8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0C6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7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2043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6C3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256</w:t>
            </w:r>
          </w:p>
        </w:tc>
      </w:tr>
      <w:tr w:rsidR="001B6145" w:rsidRPr="001B6145" w14:paraId="29CD5519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BA32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RAL2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C908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38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32F0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5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04C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1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BC67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8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9628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614</w:t>
            </w:r>
          </w:p>
        </w:tc>
      </w:tr>
      <w:tr w:rsidR="001B6145" w:rsidRPr="001B6145" w14:paraId="6C71EC49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6E62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4A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7853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0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D001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BDFC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3DB1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A4A3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2692</w:t>
            </w:r>
          </w:p>
        </w:tc>
      </w:tr>
      <w:tr w:rsidR="001B6145" w:rsidRPr="001B6145" w14:paraId="5C2A131D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9C16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6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E3AA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865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CB46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5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0018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6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4D0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95EB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5508</w:t>
            </w:r>
          </w:p>
        </w:tc>
      </w:tr>
      <w:tr w:rsidR="001B6145" w:rsidRPr="001B6145" w14:paraId="017BA2C0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28F5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9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2EA6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06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6282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8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E4A7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4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A2D3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4F6C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662</w:t>
            </w:r>
          </w:p>
        </w:tc>
      </w:tr>
      <w:tr w:rsidR="001B6145" w:rsidRPr="001B6145" w14:paraId="289CDE6E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6248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T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6FBF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718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E70E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1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B08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D23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9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1B37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7143</w:t>
            </w:r>
          </w:p>
        </w:tc>
      </w:tr>
      <w:tr w:rsidR="001B6145" w:rsidRPr="001B6145" w14:paraId="4E3402FC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E673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C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7E01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13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B6FE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9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04D0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2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97E6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219C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8123</w:t>
            </w:r>
          </w:p>
        </w:tc>
      </w:tr>
      <w:tr w:rsidR="001B6145" w:rsidRPr="001B6145" w14:paraId="13EDA50F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68EB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C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E460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626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B06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0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97FB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6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57DE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B7C3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5953</w:t>
            </w:r>
          </w:p>
        </w:tc>
      </w:tr>
      <w:tr w:rsidR="001B6145" w:rsidRPr="001B6145" w14:paraId="7657DEB6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F59C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2E3F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2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927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C71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4946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B169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808</w:t>
            </w:r>
          </w:p>
        </w:tc>
      </w:tr>
      <w:tr w:rsidR="001B6145" w:rsidRPr="001B6145" w14:paraId="6B967EE0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ED98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B543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005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AB66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8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3CA7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1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88EB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5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665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2972</w:t>
            </w:r>
          </w:p>
        </w:tc>
      </w:tr>
      <w:tr w:rsidR="001B6145" w:rsidRPr="001B6145" w14:paraId="380D1589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59D4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RL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D6A1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87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DCAC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1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6177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9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E7CC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9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7E97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2409</w:t>
            </w:r>
          </w:p>
        </w:tc>
      </w:tr>
      <w:tr w:rsidR="001B6145" w:rsidRPr="001B6145" w14:paraId="46D652FC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8D4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ER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8D13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97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E680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8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2BF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3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F6B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8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581E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634</w:t>
            </w:r>
          </w:p>
        </w:tc>
      </w:tr>
      <w:tr w:rsidR="001B6145" w:rsidRPr="001B6145" w14:paraId="2A0BCD7F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7074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110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E2FE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59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DD5F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7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112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28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573F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4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DF3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659</w:t>
            </w:r>
          </w:p>
        </w:tc>
      </w:tr>
      <w:tr w:rsidR="001B6145" w:rsidRPr="001B6145" w14:paraId="7D0415FD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16D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C697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877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8072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2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7D58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9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49F8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A75B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5592</w:t>
            </w:r>
          </w:p>
        </w:tc>
      </w:tr>
      <w:tr w:rsidR="001B6145" w:rsidRPr="001B6145" w14:paraId="615B3F8E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7323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BF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D2AA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63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B281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4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C42D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99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A680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4029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203</w:t>
            </w:r>
          </w:p>
        </w:tc>
      </w:tr>
      <w:tr w:rsidR="001B6145" w:rsidRPr="001B6145" w14:paraId="3277A4EE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228D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YSL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2747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43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C781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9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6B3D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49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90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A62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5742</w:t>
            </w:r>
          </w:p>
        </w:tc>
      </w:tr>
      <w:tr w:rsidR="001B6145" w:rsidRPr="001B6145" w14:paraId="678116AE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0233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30CC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03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ECE2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DCC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0D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9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970F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5358</w:t>
            </w:r>
          </w:p>
        </w:tc>
      </w:tr>
      <w:tr w:rsidR="001B6145" w:rsidRPr="001B6145" w14:paraId="2D2B997E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F158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DM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9888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71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71E6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BE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1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A4F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102F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4387</w:t>
            </w:r>
          </w:p>
        </w:tc>
      </w:tr>
      <w:tr w:rsidR="001B6145" w:rsidRPr="001B6145" w14:paraId="33DE2851" w14:textId="77777777" w:rsidTr="001B61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3602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3GALT5-AS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F69D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23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EA09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1EA2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EBA5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9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D4AA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658</w:t>
            </w:r>
          </w:p>
        </w:tc>
      </w:tr>
      <w:tr w:rsidR="001B6145" w:rsidRPr="001B6145" w14:paraId="0F540838" w14:textId="77777777" w:rsidTr="00647D7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8BDB" w14:textId="77777777" w:rsidR="001B6145" w:rsidRPr="001B6145" w:rsidRDefault="001B6145" w:rsidP="001B614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243967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47FF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62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C9CB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3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B4784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79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35377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8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5E520" w14:textId="77777777" w:rsidR="001B6145" w:rsidRPr="001B6145" w:rsidRDefault="001B6145" w:rsidP="001B614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5316</w:t>
            </w:r>
          </w:p>
        </w:tc>
      </w:tr>
    </w:tbl>
    <w:p w14:paraId="13AFCF6E" w14:textId="77777777" w:rsidR="001B6145" w:rsidRDefault="001B6145"/>
    <w:sectPr w:rsidR="001B6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8A11D" w14:textId="77777777" w:rsidR="006C0456" w:rsidRDefault="006C0456" w:rsidP="001B6145">
      <w:r>
        <w:separator/>
      </w:r>
    </w:p>
  </w:endnote>
  <w:endnote w:type="continuationSeparator" w:id="0">
    <w:p w14:paraId="29B2D2FC" w14:textId="77777777" w:rsidR="006C0456" w:rsidRDefault="006C0456" w:rsidP="001B6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38AD8" w14:textId="77777777" w:rsidR="006C0456" w:rsidRDefault="006C0456" w:rsidP="001B6145">
      <w:r>
        <w:separator/>
      </w:r>
    </w:p>
  </w:footnote>
  <w:footnote w:type="continuationSeparator" w:id="0">
    <w:p w14:paraId="06134FDC" w14:textId="77777777" w:rsidR="006C0456" w:rsidRDefault="006C0456" w:rsidP="001B6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89E"/>
    <w:rsid w:val="001B6145"/>
    <w:rsid w:val="0051289E"/>
    <w:rsid w:val="00647D79"/>
    <w:rsid w:val="006C0456"/>
    <w:rsid w:val="00B46ADE"/>
    <w:rsid w:val="00CA5143"/>
    <w:rsid w:val="00DD18B7"/>
    <w:rsid w:val="00E72297"/>
    <w:rsid w:val="00EC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C3885"/>
  <w15:chartTrackingRefBased/>
  <w15:docId w15:val="{BF21CD40-116C-4103-BDB7-2E9DCCB6C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1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1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4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hs</dc:creator>
  <cp:keywords/>
  <dc:description/>
  <cp:lastModifiedBy>ffhs</cp:lastModifiedBy>
  <cp:revision>7</cp:revision>
  <dcterms:created xsi:type="dcterms:W3CDTF">2020-09-02T13:43:00Z</dcterms:created>
  <dcterms:modified xsi:type="dcterms:W3CDTF">2020-11-22T11:03:00Z</dcterms:modified>
</cp:coreProperties>
</file>